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484F" w:rsidRPr="00C61EFD" w:rsidRDefault="00B8484F" w:rsidP="00B8484F">
      <w:pPr>
        <w:rPr>
          <w:rFonts w:ascii="Times New Roman" w:hAnsi="Times New Roman" w:cs="Times New Roman"/>
          <w:sz w:val="24"/>
          <w:szCs w:val="24"/>
        </w:rPr>
      </w:pPr>
      <w:r w:rsidRPr="00E52CE0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 Table</w:t>
      </w:r>
      <w:r w:rsidRPr="00E52CE0">
        <w:rPr>
          <w:rFonts w:ascii="Times New Roman" w:hAnsi="Times New Roman" w:cs="Times New Roman"/>
          <w:b/>
        </w:rPr>
        <w:t>:</w:t>
      </w:r>
      <w:r w:rsidRPr="00C61EFD">
        <w:rPr>
          <w:rFonts w:ascii="Times New Roman" w:hAnsi="Times New Roman" w:cs="Times New Roman"/>
          <w:sz w:val="24"/>
          <w:szCs w:val="24"/>
        </w:rPr>
        <w:t xml:space="preserve"> </w:t>
      </w:r>
      <w:r w:rsidR="00FD0465">
        <w:rPr>
          <w:rFonts w:ascii="Times New Roman" w:hAnsi="Times New Roman" w:cs="Times New Roman"/>
          <w:sz w:val="24"/>
          <w:szCs w:val="24"/>
        </w:rPr>
        <w:t>P</w:t>
      </w:r>
      <w:r w:rsidRPr="00C61EFD">
        <w:rPr>
          <w:rFonts w:ascii="Times New Roman" w:hAnsi="Times New Roman" w:cs="Times New Roman"/>
          <w:sz w:val="24"/>
          <w:szCs w:val="24"/>
        </w:rPr>
        <w:t xml:space="preserve">roportions of outcome reporting by outcome type in primary and secondary data sources. 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1694"/>
        <w:gridCol w:w="1208"/>
        <w:gridCol w:w="1207"/>
        <w:gridCol w:w="1207"/>
        <w:gridCol w:w="1207"/>
        <w:gridCol w:w="1207"/>
      </w:tblGrid>
      <w:tr w:rsidR="00B8484F" w:rsidRPr="00C61EFD" w:rsidTr="001A2671">
        <w:trPr>
          <w:trHeight w:val="287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B8484F" w:rsidRPr="00C61EFD" w:rsidRDefault="00B8484F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B8484F" w:rsidRPr="00C61EFD" w:rsidRDefault="00B8484F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61EF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Total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(% primary)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8484F" w:rsidRPr="00C61EFD" w:rsidRDefault="00B8484F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61EF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% PO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8484F" w:rsidRPr="00C61EFD" w:rsidRDefault="00B8484F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61EF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% MIXED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8484F" w:rsidRPr="00C61EFD" w:rsidRDefault="00B8484F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61EF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% NEG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8484F" w:rsidRPr="00C61EFD" w:rsidRDefault="00B8484F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61EF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% OTHER</w:t>
            </w:r>
          </w:p>
        </w:tc>
      </w:tr>
      <w:tr w:rsidR="00B8484F" w:rsidRPr="00C61EFD" w:rsidTr="001A2671">
        <w:trPr>
          <w:trHeight w:val="287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B8484F" w:rsidRPr="00C61EFD" w:rsidRDefault="00B8484F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 al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B8484F" w:rsidRPr="00C61EFD" w:rsidRDefault="00B8484F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8484F" w:rsidRPr="00C61EFD" w:rsidRDefault="00B8484F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8484F" w:rsidRPr="00C61EFD" w:rsidRDefault="00B8484F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8484F" w:rsidRPr="00C61EFD" w:rsidRDefault="00B8484F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8484F" w:rsidRPr="00C61EFD" w:rsidRDefault="00B8484F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B8484F" w:rsidRPr="00C61EFD" w:rsidTr="001A2671">
        <w:trPr>
          <w:trHeight w:val="287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B8484F" w:rsidRPr="00C61EFD" w:rsidRDefault="00B8484F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 primar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B8484F" w:rsidRPr="00C61EFD" w:rsidRDefault="00B8484F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 (0.7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8484F" w:rsidRPr="00C61EFD" w:rsidRDefault="00B8484F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8484F" w:rsidRPr="00C61EFD" w:rsidRDefault="00B8484F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8484F" w:rsidRPr="00C61EFD" w:rsidRDefault="00B8484F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8484F" w:rsidRPr="00C61EFD" w:rsidRDefault="00B8484F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B8484F" w:rsidRPr="00C61EFD" w:rsidTr="001A2671">
        <w:trPr>
          <w:trHeight w:val="287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B8484F" w:rsidRPr="00C61EFD" w:rsidRDefault="00B8484F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 al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B8484F" w:rsidRPr="00C61EFD" w:rsidRDefault="00B8484F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2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8484F" w:rsidRPr="00C61EFD" w:rsidRDefault="00B8484F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8484F" w:rsidRPr="00C61EFD" w:rsidRDefault="00B8484F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8484F" w:rsidRPr="00C61EFD" w:rsidRDefault="00B8484F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8484F" w:rsidRPr="00C61EFD" w:rsidRDefault="00B8484F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B8484F" w:rsidRPr="00C61EFD" w:rsidTr="001A2671">
        <w:trPr>
          <w:trHeight w:val="287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B8484F" w:rsidRPr="00C61EFD" w:rsidRDefault="00B8484F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 primar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B8484F" w:rsidRPr="00C61EFD" w:rsidRDefault="00B8484F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0.75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8484F" w:rsidRPr="00C61EFD" w:rsidRDefault="00B8484F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8484F" w:rsidRPr="00C61EFD" w:rsidRDefault="00B8484F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8484F" w:rsidRPr="00C61EFD" w:rsidRDefault="00B8484F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8484F" w:rsidRPr="00C61EFD" w:rsidRDefault="00B8484F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B8484F" w:rsidRPr="00C61EFD" w:rsidTr="001A2671">
        <w:trPr>
          <w:trHeight w:val="287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B8484F" w:rsidRPr="00C61EFD" w:rsidRDefault="00B8484F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 all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B8484F" w:rsidRPr="00C61EFD" w:rsidRDefault="00B8484F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8484F" w:rsidRPr="00C61EFD" w:rsidRDefault="00B8484F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8484F" w:rsidRPr="00C61EFD" w:rsidRDefault="00B8484F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8484F" w:rsidRPr="00C61EFD" w:rsidRDefault="00B8484F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8484F" w:rsidRPr="00C61EFD" w:rsidRDefault="00B8484F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B8484F" w:rsidRPr="00C61EFD" w:rsidTr="001A2671">
        <w:trPr>
          <w:trHeight w:val="287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B8484F" w:rsidRPr="00C61EFD" w:rsidRDefault="00B8484F" w:rsidP="001A26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7 primary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B8484F" w:rsidRPr="00C61EFD" w:rsidRDefault="00B8484F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0.72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8484F" w:rsidRPr="00C61EFD" w:rsidRDefault="00B8484F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8484F" w:rsidRPr="00C61EFD" w:rsidRDefault="00B8484F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8484F" w:rsidRPr="00C61EFD" w:rsidRDefault="00B8484F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B8484F" w:rsidRPr="00C61EFD" w:rsidRDefault="00B8484F" w:rsidP="001A267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1E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</w:tbl>
    <w:p w:rsidR="00B8484F" w:rsidRPr="00E52CE0" w:rsidRDefault="00B8484F" w:rsidP="00B8484F">
      <w:pPr>
        <w:rPr>
          <w:rFonts w:ascii="Times New Roman" w:hAnsi="Times New Roman" w:cs="Times New Roman"/>
          <w:sz w:val="16"/>
          <w:szCs w:val="16"/>
        </w:rPr>
      </w:pPr>
    </w:p>
    <w:p w:rsidR="00B8484F" w:rsidRPr="00FD0465" w:rsidRDefault="00B8484F" w:rsidP="00B8484F">
      <w:pPr>
        <w:rPr>
          <w:rFonts w:ascii="Times New Roman" w:hAnsi="Times New Roman" w:cs="Times New Roman"/>
          <w:sz w:val="24"/>
          <w:szCs w:val="24"/>
        </w:rPr>
      </w:pPr>
      <w:r w:rsidRPr="00FD0465">
        <w:rPr>
          <w:rFonts w:ascii="Times New Roman" w:hAnsi="Times New Roman" w:cs="Times New Roman"/>
          <w:sz w:val="24"/>
          <w:szCs w:val="24"/>
        </w:rPr>
        <w:t>Primary data sources included clinical trials and journal articles. Meta-analyses were included in this category as they yield new insights through statistical analysis of multiple studies. Reviews, case reports, editorials and letters comprised secondary data. In general, approximately 70% of studies report a promising outcome (POS) with proportions in primary data sources being slightly lower than in all data sources.  In both datasets, a slightly increasing trend in promising reports across 10 years was noted</w:t>
      </w:r>
      <w:r w:rsidR="001F76B5" w:rsidRPr="00FD0465">
        <w:rPr>
          <w:rFonts w:ascii="Times New Roman" w:hAnsi="Times New Roman" w:cs="Times New Roman"/>
          <w:sz w:val="24"/>
          <w:szCs w:val="24"/>
        </w:rPr>
        <w:t>.</w:t>
      </w:r>
    </w:p>
    <w:p w:rsidR="001E79B4" w:rsidRPr="00FD0465" w:rsidRDefault="001E79B4">
      <w:pPr>
        <w:rPr>
          <w:sz w:val="24"/>
          <w:szCs w:val="24"/>
        </w:rPr>
      </w:pPr>
      <w:bookmarkStart w:id="0" w:name="_GoBack"/>
      <w:bookmarkEnd w:id="0"/>
    </w:p>
    <w:sectPr w:rsidR="001E79B4" w:rsidRPr="00FD04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84F"/>
    <w:rsid w:val="001E79B4"/>
    <w:rsid w:val="001F76B5"/>
    <w:rsid w:val="00B8484F"/>
    <w:rsid w:val="00FD0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14E9A"/>
  <w15:chartTrackingRefBased/>
  <w15:docId w15:val="{48348C0D-4261-4193-AAA2-FE18D14E3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48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ss, Caroline</dc:creator>
  <cp:keywords/>
  <dc:description/>
  <cp:lastModifiedBy>Zeiss, Caroline</cp:lastModifiedBy>
  <cp:revision>3</cp:revision>
  <dcterms:created xsi:type="dcterms:W3CDTF">2019-12-05T16:23:00Z</dcterms:created>
  <dcterms:modified xsi:type="dcterms:W3CDTF">2019-12-05T16:37:00Z</dcterms:modified>
</cp:coreProperties>
</file>